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AED8C" w14:textId="77777777" w:rsidR="00717B6C" w:rsidRPr="00717B6C" w:rsidRDefault="00717B6C" w:rsidP="00717B6C">
      <w:pPr>
        <w:keepNext/>
        <w:spacing w:after="200" w:line="240" w:lineRule="auto"/>
        <w:rPr>
          <w:rFonts w:ascii="Arial" w:hAnsi="Arial" w:cs="Arial"/>
          <w:iCs/>
          <w:color w:val="000000" w:themeColor="text1"/>
          <w:szCs w:val="18"/>
          <w:lang w:val="en-US"/>
        </w:rPr>
      </w:pPr>
      <w:r w:rsidRPr="00717B6C">
        <w:rPr>
          <w:rFonts w:ascii="Arial" w:hAnsi="Arial" w:cs="Arial"/>
          <w:b/>
          <w:iCs/>
          <w:color w:val="000000" w:themeColor="text1"/>
          <w:szCs w:val="18"/>
          <w:lang w:val="en-US"/>
        </w:rPr>
        <w:t>S3 Table.</w:t>
      </w:r>
      <w:r w:rsidRPr="00717B6C">
        <w:rPr>
          <w:rFonts w:ascii="Arial" w:hAnsi="Arial" w:cs="Arial"/>
          <w:iCs/>
          <w:color w:val="000000" w:themeColor="text1"/>
          <w:szCs w:val="18"/>
          <w:lang w:val="en-US"/>
        </w:rPr>
        <w:t xml:space="preserve"> </w:t>
      </w:r>
      <w:r w:rsidRPr="00717B6C">
        <w:rPr>
          <w:rFonts w:ascii="Arial" w:hAnsi="Arial" w:cs="Arial"/>
          <w:b/>
          <w:bCs/>
          <w:iCs/>
          <w:color w:val="000000" w:themeColor="text1"/>
          <w:szCs w:val="18"/>
          <w:lang w:val="en-US"/>
        </w:rPr>
        <w:t>Population summary statistics for each sampling locality.</w:t>
      </w:r>
      <w:r w:rsidRPr="00717B6C">
        <w:rPr>
          <w:rFonts w:ascii="Arial" w:hAnsi="Arial" w:cs="Arial"/>
          <w:iCs/>
          <w:color w:val="000000" w:themeColor="text1"/>
          <w:szCs w:val="18"/>
          <w:lang w:val="en-US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0"/>
        <w:gridCol w:w="551"/>
        <w:gridCol w:w="1403"/>
        <w:gridCol w:w="1403"/>
        <w:gridCol w:w="2191"/>
        <w:gridCol w:w="2611"/>
        <w:gridCol w:w="1856"/>
        <w:gridCol w:w="1975"/>
      </w:tblGrid>
      <w:tr w:rsidR="00717B6C" w:rsidRPr="00717B6C" w14:paraId="34DBBF5D" w14:textId="77777777" w:rsidTr="00EC3150">
        <w:trPr>
          <w:trHeight w:val="330"/>
        </w:trPr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7F3C4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ocality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F933A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FD68F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</w:t>
            </w: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O</w:t>
            </w: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(SD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71885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</w:t>
            </w: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E</w:t>
            </w: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(SD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87BA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</w:t>
            </w: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R</w:t>
            </w: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(95% CI)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7A323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F</w:t>
            </w: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IS</w:t>
            </w: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(95% CI)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7B3D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7B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e</w:t>
            </w:r>
            <w:proofErr w:type="spellEnd"/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A103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oled</w:t>
            </w:r>
            <w:r w:rsidRPr="00717B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N</w:t>
            </w: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 xml:space="preserve">e </w:t>
            </w: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</w:tr>
      <w:tr w:rsidR="00717B6C" w:rsidRPr="00717B6C" w14:paraId="5E721726" w14:textId="77777777" w:rsidTr="00EC3150">
        <w:trPr>
          <w:trHeight w:val="29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335E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ENP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7C29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F0A8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02 (0.23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4CFA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5 (0.2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D489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7 (2.8182 - 3.2727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4AB6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89 (-0.005 - 0.107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F1C6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2 (11.4 - 56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189D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17B6C" w:rsidRPr="00717B6C" w14:paraId="6B7CFAFC" w14:textId="77777777" w:rsidTr="00EC3150">
        <w:trPr>
          <w:trHeight w:val="29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FE05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NP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F144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8351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58 (0.22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6417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76 (0.19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7988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7 (4.7273 - 5.8182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3291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7 (-0.0802 - 0.083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CE8C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.1 (22.6 - 518.4)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50C407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.7 (47.6 - 290.5)</w:t>
            </w:r>
          </w:p>
        </w:tc>
      </w:tr>
      <w:tr w:rsidR="00717B6C" w:rsidRPr="00717B6C" w14:paraId="49E46841" w14:textId="77777777" w:rsidTr="00EC3150">
        <w:trPr>
          <w:trHeight w:val="29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8976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NP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4DB5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EA6E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4 (0.23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30FC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59 (0.2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2823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83 (5.1818 - 6.3659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9278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45 (-0.0096 - 0.118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D193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.8 (28.3 - 118.0)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5AEEC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17B6C" w:rsidRPr="00717B6C" w14:paraId="10554793" w14:textId="77777777" w:rsidTr="00EC3150">
        <w:trPr>
          <w:trHeight w:val="29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5B41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PP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BE0F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F914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5 (0.19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2D83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63 (0.19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CBBD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63 (4 - 5.1818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E0A2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84 (-0.0205 - 0.056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91EC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4 (15.1 - 43.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FA4D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17B6C" w:rsidRPr="00717B6C" w14:paraId="4AA63BB1" w14:textId="77777777" w:rsidTr="00EC3150">
        <w:trPr>
          <w:trHeight w:val="29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7F96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00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6546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08B7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4 (0.16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4FF7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9 (0.16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7764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42 (5.7273 - 7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2E2B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6 (-0.027 - 0.035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DE65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6 (15.4 - 24.6)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C5F9A11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.9 (59.7 - 109.6)</w:t>
            </w:r>
          </w:p>
        </w:tc>
      </w:tr>
      <w:tr w:rsidR="00717B6C" w:rsidRPr="00717B6C" w14:paraId="2239C2ED" w14:textId="77777777" w:rsidTr="00EC3150">
        <w:trPr>
          <w:trHeight w:val="29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D402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0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4158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A709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92 (0.21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C47C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9 (0.20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9614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24 (5.5455 - 6.9091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2640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063 (-0.0268 - 0.013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4CCE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7 (21.5 - 45.4)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42F5C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17B6C" w:rsidRPr="00717B6C" w14:paraId="46BF17BC" w14:textId="77777777" w:rsidTr="00EC3150">
        <w:trPr>
          <w:trHeight w:val="29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C428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00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0600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152E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38 (0.19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3DC2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7 (0.16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1039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59 (3.9091 - 5.1818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1EE4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51 (-0.1393 - 0.1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F5E8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 (2.6 - 6.2)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DA065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17B6C" w:rsidRPr="00717B6C" w14:paraId="2344E4A8" w14:textId="77777777" w:rsidTr="00EC3150">
        <w:trPr>
          <w:trHeight w:val="29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675B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00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E2A7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FD48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77 (0.17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7A1D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95 (0.15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84E7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3 (5.2727 - 6.7273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47A4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39 (-0.0002 - 0.04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417B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4 (23.6 - 41.3)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D02E4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17B6C" w:rsidRPr="00717B6C" w14:paraId="231870E5" w14:textId="77777777" w:rsidTr="00EC3150">
        <w:trPr>
          <w:trHeight w:val="29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D660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00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F671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3786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4 (0.26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EDCA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58 (0.23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3D9D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15 (5.3636 - 6.8182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AB25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186 (-0.0591 - 0.027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6EB3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6 (13.4 - 18.3)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DB513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17B6C" w:rsidRPr="00717B6C" w14:paraId="2127BD47" w14:textId="77777777" w:rsidTr="00EC3150">
        <w:trPr>
          <w:trHeight w:val="29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D69B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00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FB36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06AE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4 (0.16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26AA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8 (0.15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1F7F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44 (5.6364 - 7.1818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3FE0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91 (0.0277 - 0.09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4E10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3 (29.5 - 39.9)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6A5EA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17B6C" w:rsidRPr="00717B6C" w14:paraId="77290D8E" w14:textId="77777777" w:rsidTr="00EC3150">
        <w:trPr>
          <w:trHeight w:val="29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1A46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00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9BDD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3C1C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2 (0.20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DB4E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7 (0.17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3711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3 (4.7273 - 5.7273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916B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823 (-0.1699 - -0.004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94A7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7 (5.6 - 10.3)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0C241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17B6C" w:rsidRPr="00717B6C" w14:paraId="33134BBF" w14:textId="77777777" w:rsidTr="00EC3150">
        <w:trPr>
          <w:trHeight w:val="29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E789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0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62CA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A823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38 (0.22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2EDE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5 (0.18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C08E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65 (5 - 6.2727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F37C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16 (-0.0142 - 0.078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A519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2 (17 - 24.3)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DB41A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17B6C" w:rsidRPr="00717B6C" w14:paraId="29F9CAA3" w14:textId="77777777" w:rsidTr="00EC3150">
        <w:trPr>
          <w:trHeight w:val="29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B36F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00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6304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8B69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33 (0.26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17D4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38 (0.24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144D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75 (4.8182 - 6.545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CA95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5 (-0.0386 - 0.042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6C4E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5 (15.3 - 22.3)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2AC54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17B6C" w:rsidRPr="00717B6C" w14:paraId="335D1755" w14:textId="77777777" w:rsidTr="00EC3150">
        <w:trPr>
          <w:trHeight w:val="29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AAED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0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2C87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F635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8 (0.27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2DD1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7 (0.24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673F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48 (5 - 6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97D4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122 (-0.0666 - 0.039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85D8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4 (13.2 - 23.5)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28389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17B6C" w:rsidRPr="00717B6C" w14:paraId="5B4730F2" w14:textId="77777777" w:rsidTr="00EC3150">
        <w:trPr>
          <w:trHeight w:val="29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D553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01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8287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69C7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9 (0.23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F780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93 (0.18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94E2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8 (4.6364 - 6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8276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212 (-0.1012 - 0.04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B2F9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1 (16.4 - 40.0)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8C696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17B6C" w:rsidRPr="00717B6C" w14:paraId="1D22B942" w14:textId="77777777" w:rsidTr="00EC3150">
        <w:trPr>
          <w:trHeight w:val="290"/>
        </w:trPr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DA68E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01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B6BFA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4037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51 (0.233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E7B7C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41 (0.244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4277A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7 (5.0886 - 6.2727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B4E96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286 (-0.0847 - 0.025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28D1D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7B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1 (18.6 - 29.2)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C42FD" w14:textId="77777777" w:rsidR="00717B6C" w:rsidRPr="00717B6C" w:rsidRDefault="00717B6C" w:rsidP="00717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D70AAF3" w14:textId="5829C82E" w:rsidR="00462128" w:rsidRDefault="00717B6C">
      <w:r w:rsidRPr="00717B6C">
        <w:rPr>
          <w:rFonts w:ascii="Arial" w:hAnsi="Arial" w:cs="Arial"/>
          <w:i/>
          <w:sz w:val="20"/>
          <w:lang w:val="en-US"/>
        </w:rPr>
        <w:t>N</w:t>
      </w:r>
      <w:r w:rsidRPr="00717B6C">
        <w:rPr>
          <w:rFonts w:ascii="Arial" w:hAnsi="Arial" w:cs="Arial"/>
          <w:sz w:val="20"/>
          <w:lang w:val="en-US"/>
        </w:rPr>
        <w:t xml:space="preserve">: Sample size, </w:t>
      </w:r>
      <w:r w:rsidRPr="00717B6C">
        <w:rPr>
          <w:rFonts w:ascii="Arial" w:hAnsi="Arial" w:cs="Arial"/>
          <w:i/>
          <w:sz w:val="20"/>
          <w:lang w:val="en-US"/>
        </w:rPr>
        <w:t>H</w:t>
      </w:r>
      <w:r w:rsidRPr="00717B6C">
        <w:rPr>
          <w:rFonts w:ascii="Arial" w:hAnsi="Arial" w:cs="Arial"/>
          <w:sz w:val="20"/>
          <w:vertAlign w:val="subscript"/>
          <w:lang w:val="en-US"/>
        </w:rPr>
        <w:t>O</w:t>
      </w:r>
      <w:r w:rsidRPr="00717B6C">
        <w:rPr>
          <w:rFonts w:ascii="Arial" w:hAnsi="Arial" w:cs="Arial"/>
          <w:sz w:val="20"/>
          <w:lang w:val="en-US"/>
        </w:rPr>
        <w:t xml:space="preserve"> (SD): Observed heterozygosity (Standard deviation), </w:t>
      </w:r>
      <w:r w:rsidRPr="00717B6C">
        <w:rPr>
          <w:rFonts w:ascii="Arial" w:hAnsi="Arial" w:cs="Arial"/>
          <w:i/>
          <w:sz w:val="20"/>
          <w:lang w:val="en-US"/>
        </w:rPr>
        <w:t>H</w:t>
      </w:r>
      <w:r w:rsidRPr="00717B6C">
        <w:rPr>
          <w:rFonts w:ascii="Arial" w:hAnsi="Arial" w:cs="Arial"/>
          <w:sz w:val="20"/>
          <w:vertAlign w:val="subscript"/>
          <w:lang w:val="en-US"/>
        </w:rPr>
        <w:t>E</w:t>
      </w:r>
      <w:r w:rsidRPr="00717B6C">
        <w:rPr>
          <w:rFonts w:ascii="Arial" w:hAnsi="Arial" w:cs="Arial"/>
          <w:sz w:val="20"/>
          <w:lang w:val="en-US"/>
        </w:rPr>
        <w:t xml:space="preserve"> (SD): Expected heterozygosity (Standard deviation), </w:t>
      </w:r>
      <w:r w:rsidRPr="00717B6C">
        <w:rPr>
          <w:rFonts w:ascii="Arial" w:hAnsi="Arial" w:cs="Arial"/>
          <w:i/>
          <w:sz w:val="20"/>
          <w:lang w:val="en-US"/>
        </w:rPr>
        <w:t>A</w:t>
      </w:r>
      <w:r w:rsidRPr="00717B6C">
        <w:rPr>
          <w:rFonts w:ascii="Arial" w:hAnsi="Arial" w:cs="Arial"/>
          <w:sz w:val="20"/>
          <w:vertAlign w:val="subscript"/>
          <w:lang w:val="en-US"/>
        </w:rPr>
        <w:t>R</w:t>
      </w:r>
      <w:r w:rsidRPr="00717B6C">
        <w:rPr>
          <w:rFonts w:ascii="Arial" w:hAnsi="Arial" w:cs="Arial"/>
          <w:sz w:val="20"/>
          <w:lang w:val="en-US"/>
        </w:rPr>
        <w:t xml:space="preserve"> (95% CI): Allelic richness (95% confidence interval), </w:t>
      </w:r>
      <w:r w:rsidRPr="00717B6C">
        <w:rPr>
          <w:rFonts w:ascii="Arial" w:hAnsi="Arial" w:cs="Arial"/>
          <w:i/>
          <w:sz w:val="20"/>
          <w:lang w:val="en-US"/>
        </w:rPr>
        <w:t>F</w:t>
      </w:r>
      <w:r w:rsidRPr="00717B6C">
        <w:rPr>
          <w:rFonts w:ascii="Arial" w:hAnsi="Arial" w:cs="Arial"/>
          <w:sz w:val="20"/>
          <w:vertAlign w:val="subscript"/>
          <w:lang w:val="en-US"/>
        </w:rPr>
        <w:t>IS</w:t>
      </w:r>
      <w:r w:rsidRPr="00717B6C">
        <w:rPr>
          <w:rFonts w:ascii="Arial" w:hAnsi="Arial" w:cs="Arial"/>
          <w:sz w:val="20"/>
          <w:lang w:val="en-US"/>
        </w:rPr>
        <w:t xml:space="preserve"> (95% CI): Inbreeding coefficient (95% confidence interval), </w:t>
      </w:r>
      <w:r w:rsidRPr="00717B6C">
        <w:rPr>
          <w:rFonts w:ascii="Arial" w:hAnsi="Arial" w:cs="Arial"/>
          <w:i/>
          <w:sz w:val="20"/>
          <w:lang w:val="en-US"/>
        </w:rPr>
        <w:t>N</w:t>
      </w:r>
      <w:r w:rsidRPr="00717B6C">
        <w:rPr>
          <w:rFonts w:ascii="Arial" w:hAnsi="Arial" w:cs="Arial"/>
          <w:sz w:val="20"/>
          <w:vertAlign w:val="subscript"/>
          <w:lang w:val="en-US"/>
        </w:rPr>
        <w:t>E</w:t>
      </w:r>
      <w:r w:rsidRPr="00717B6C">
        <w:rPr>
          <w:rFonts w:ascii="Arial" w:hAnsi="Arial" w:cs="Arial"/>
          <w:sz w:val="20"/>
          <w:lang w:val="en-US"/>
        </w:rPr>
        <w:t xml:space="preserve"> (95% CI): Effective population size (95% confidence interval), Combined </w:t>
      </w:r>
      <w:r w:rsidRPr="00717B6C">
        <w:rPr>
          <w:rFonts w:ascii="Arial" w:hAnsi="Arial" w:cs="Arial"/>
          <w:i/>
          <w:sz w:val="20"/>
          <w:lang w:val="en-US"/>
        </w:rPr>
        <w:t>N</w:t>
      </w:r>
      <w:r w:rsidRPr="00717B6C">
        <w:rPr>
          <w:rFonts w:ascii="Arial" w:hAnsi="Arial" w:cs="Arial"/>
          <w:sz w:val="20"/>
          <w:vertAlign w:val="subscript"/>
          <w:lang w:val="en-US"/>
        </w:rPr>
        <w:t>E</w:t>
      </w:r>
      <w:r w:rsidRPr="00717B6C">
        <w:rPr>
          <w:rFonts w:ascii="Arial" w:hAnsi="Arial" w:cs="Arial"/>
          <w:sz w:val="20"/>
          <w:lang w:val="en-US"/>
        </w:rPr>
        <w:t xml:space="preserve"> (95% CI): Effective population size of certain localities combined (95% confidence interval)</w:t>
      </w:r>
      <w:bookmarkStart w:id="0" w:name="_GoBack"/>
      <w:bookmarkEnd w:id="0"/>
    </w:p>
    <w:sectPr w:rsidR="00462128" w:rsidSect="00717B6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B6C"/>
    <w:rsid w:val="00462128"/>
    <w:rsid w:val="00717B6C"/>
    <w:rsid w:val="007D5E3C"/>
    <w:rsid w:val="00B23A28"/>
    <w:rsid w:val="00D76438"/>
    <w:rsid w:val="00DF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56073"/>
  <w15:chartTrackingRefBased/>
  <w15:docId w15:val="{0D3BAA62-D14E-4731-A096-C877E2954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HAnsi"/>
        <w:sz w:val="22"/>
        <w:szCs w:val="22"/>
        <w:lang w:val="en-GB" w:eastAsia="en-US" w:bidi="ar-SA"/>
      </w:rPr>
    </w:rPrDefault>
    <w:pPrDefault>
      <w:pPr>
        <w:spacing w:after="220"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D5E3C"/>
  </w:style>
  <w:style w:type="paragraph" w:styleId="Heading1">
    <w:name w:val="heading 1"/>
    <w:basedOn w:val="Normal"/>
    <w:next w:val="Normal"/>
    <w:link w:val="Heading1Char"/>
    <w:uiPriority w:val="9"/>
    <w:qFormat/>
    <w:rsid w:val="007D5E3C"/>
    <w:pPr>
      <w:keepNext/>
      <w:keepLines/>
      <w:spacing w:before="480" w:after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438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E3C"/>
    <w:pPr>
      <w:keepNext/>
      <w:keepLines/>
      <w:spacing w:before="160" w:after="120"/>
      <w:outlineLvl w:val="2"/>
    </w:pPr>
    <w:rPr>
      <w:rFonts w:eastAsiaTheme="majorEastAsia" w:cstheme="majorBidi"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E3C"/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76438"/>
    <w:rPr>
      <w:rFonts w:eastAsiaTheme="majorEastAsia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E3C"/>
    <w:rPr>
      <w:rFonts w:eastAsiaTheme="majorEastAsia" w:cstheme="majorBidi"/>
      <w:i/>
      <w:color w:val="000000" w:themeColor="text1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D5E3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D5E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5E3C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D5E3C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D5E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5E3C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D5E3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5E3C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D5E3C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76438"/>
    <w:pPr>
      <w:spacing w:after="100"/>
    </w:pPr>
    <w:rPr>
      <w:rFonts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n de Jager</dc:creator>
  <cp:keywords/>
  <dc:description/>
  <cp:lastModifiedBy>Deon de Jager</cp:lastModifiedBy>
  <cp:revision>1</cp:revision>
  <dcterms:created xsi:type="dcterms:W3CDTF">2020-04-18T17:07:00Z</dcterms:created>
  <dcterms:modified xsi:type="dcterms:W3CDTF">2020-04-18T17:07:00Z</dcterms:modified>
</cp:coreProperties>
</file>